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E9B" w:rsidRDefault="00C14E9B" w:rsidP="00C14E9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Pr="009305F3">
        <w:rPr>
          <w:rFonts w:ascii="Times New Roman" w:hAnsi="Times New Roman" w:cs="Times New Roman"/>
          <w:b/>
          <w:sz w:val="24"/>
          <w:szCs w:val="24"/>
        </w:rPr>
        <w:t>: Class I immuno</w:t>
      </w:r>
      <w:r>
        <w:rPr>
          <w:rFonts w:ascii="Times New Roman" w:hAnsi="Times New Roman" w:cs="Times New Roman"/>
          <w:b/>
          <w:sz w:val="24"/>
          <w:szCs w:val="24"/>
        </w:rPr>
        <w:t>genicity predictions with</w:t>
      </w:r>
      <w:r w:rsidRPr="009305F3">
        <w:rPr>
          <w:rFonts w:ascii="Times New Roman" w:hAnsi="Times New Roman" w:cs="Times New Roman"/>
          <w:b/>
          <w:sz w:val="24"/>
          <w:szCs w:val="24"/>
        </w:rPr>
        <w:t xml:space="preserve"> positive values indicating a greater probability of evoking an immune response</w:t>
      </w:r>
      <w:r>
        <w:rPr>
          <w:rFonts w:ascii="Times New Roman" w:hAnsi="Times New Roman" w:cs="Times New Roman"/>
          <w:b/>
          <w:sz w:val="24"/>
          <w:szCs w:val="24"/>
        </w:rPr>
        <w:t xml:space="preserve"> and degree of conservancy of the epitopes with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c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otein sequen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3430"/>
        <w:gridCol w:w="1645"/>
        <w:gridCol w:w="1181"/>
        <w:gridCol w:w="1550"/>
      </w:tblGrid>
      <w:tr w:rsidR="00C14E9B" w:rsidRPr="0099698A" w:rsidTr="00A1087E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14E9B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14E9B" w:rsidRPr="0099698A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b/>
                <w:sz w:val="24"/>
                <w:szCs w:val="24"/>
              </w:rPr>
              <w:t>Peptide</w:t>
            </w:r>
          </w:p>
          <w:p w:rsidR="00C14E9B" w:rsidRPr="0099698A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</w:tcPr>
          <w:p w:rsidR="00C14E9B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14E9B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ptides</w:t>
            </w:r>
          </w:p>
          <w:p w:rsidR="00C14E9B" w:rsidRPr="0099698A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E1-E5]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C14E9B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14E9B" w:rsidRPr="0099698A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ptide length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14E9B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14E9B" w:rsidRPr="0099698A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C14E9B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14E9B" w:rsidRDefault="00C14E9B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gree of Conservancy</w:t>
            </w:r>
          </w:p>
        </w:tc>
      </w:tr>
      <w:tr w:rsidR="00C14E9B" w:rsidRPr="0099698A" w:rsidTr="00A1087E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C14E9B" w:rsidRPr="00D75088" w:rsidRDefault="00C14E9B" w:rsidP="00A1087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3430" w:type="dxa"/>
            <w:tcBorders>
              <w:top w:val="single" w:sz="4" w:space="0" w:color="auto"/>
            </w:tcBorders>
          </w:tcPr>
          <w:p w:rsidR="00C14E9B" w:rsidRPr="0099698A" w:rsidRDefault="00C14E9B" w:rsidP="00A108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TEQTEEDLRRTLDTLEVQN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C14E9B" w:rsidRPr="001B1F06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1B1F0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14E9B" w:rsidRPr="001B1F06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1B1F0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39735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C14E9B" w:rsidRPr="001B1F06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00%</w:t>
            </w:r>
          </w:p>
        </w:tc>
      </w:tr>
      <w:tr w:rsidR="00C14E9B" w:rsidRPr="0099698A" w:rsidTr="00A1087E">
        <w:trPr>
          <w:jc w:val="center"/>
        </w:trPr>
        <w:tc>
          <w:tcPr>
            <w:tcW w:w="990" w:type="dxa"/>
          </w:tcPr>
          <w:p w:rsidR="00C14E9B" w:rsidRPr="00D75088" w:rsidRDefault="00C14E9B" w:rsidP="00A1087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3430" w:type="dxa"/>
          </w:tcPr>
          <w:p w:rsidR="00C14E9B" w:rsidRPr="0099698A" w:rsidRDefault="00C14E9B" w:rsidP="00A108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KPPVWLLIEMDNQPLEL</w:t>
            </w:r>
          </w:p>
        </w:tc>
        <w:tc>
          <w:tcPr>
            <w:tcW w:w="1645" w:type="dxa"/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1181" w:type="dxa"/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004</w:t>
            </w:r>
          </w:p>
        </w:tc>
        <w:tc>
          <w:tcPr>
            <w:tcW w:w="1550" w:type="dxa"/>
          </w:tcPr>
          <w:p w:rsidR="00C14E9B" w:rsidRPr="001B1F06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00%</w:t>
            </w:r>
          </w:p>
        </w:tc>
      </w:tr>
      <w:tr w:rsidR="00C14E9B" w:rsidRPr="0099698A" w:rsidTr="00A1087E">
        <w:trPr>
          <w:jc w:val="center"/>
        </w:trPr>
        <w:tc>
          <w:tcPr>
            <w:tcW w:w="990" w:type="dxa"/>
          </w:tcPr>
          <w:p w:rsidR="00C14E9B" w:rsidRPr="00D75088" w:rsidRDefault="00C14E9B" w:rsidP="00A1087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3430" w:type="dxa"/>
            <w:vAlign w:val="center"/>
          </w:tcPr>
          <w:p w:rsidR="00C14E9B" w:rsidRPr="0099698A" w:rsidRDefault="00C14E9B" w:rsidP="00A1087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GQIGFEDNQERAPTEKGST</w:t>
            </w:r>
          </w:p>
        </w:tc>
        <w:tc>
          <w:tcPr>
            <w:tcW w:w="1645" w:type="dxa"/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1181" w:type="dxa"/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28276</w:t>
            </w:r>
          </w:p>
        </w:tc>
        <w:tc>
          <w:tcPr>
            <w:tcW w:w="1550" w:type="dxa"/>
          </w:tcPr>
          <w:p w:rsidR="00C14E9B" w:rsidRPr="001B1F06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00%</w:t>
            </w:r>
          </w:p>
        </w:tc>
      </w:tr>
      <w:tr w:rsidR="00C14E9B" w:rsidRPr="0099698A" w:rsidTr="00A1087E">
        <w:trPr>
          <w:jc w:val="center"/>
        </w:trPr>
        <w:tc>
          <w:tcPr>
            <w:tcW w:w="990" w:type="dxa"/>
          </w:tcPr>
          <w:p w:rsidR="00C14E9B" w:rsidRPr="00D75088" w:rsidRDefault="00C14E9B" w:rsidP="00A1087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3430" w:type="dxa"/>
            <w:vAlign w:val="center"/>
          </w:tcPr>
          <w:p w:rsidR="00C14E9B" w:rsidRPr="0099698A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TDRKKLFESFSQGDASVT</w:t>
            </w:r>
          </w:p>
        </w:tc>
        <w:tc>
          <w:tcPr>
            <w:tcW w:w="1645" w:type="dxa"/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1181" w:type="dxa"/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0.47905</w:t>
            </w:r>
          </w:p>
        </w:tc>
        <w:tc>
          <w:tcPr>
            <w:tcW w:w="1550" w:type="dxa"/>
          </w:tcPr>
          <w:p w:rsidR="00C14E9B" w:rsidRPr="001B1F06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00%</w:t>
            </w:r>
          </w:p>
        </w:tc>
      </w:tr>
      <w:tr w:rsidR="00C14E9B" w:rsidRPr="0099698A" w:rsidTr="00A1087E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C14E9B" w:rsidRPr="00D75088" w:rsidRDefault="00C14E9B" w:rsidP="00A1087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3430" w:type="dxa"/>
            <w:tcBorders>
              <w:bottom w:val="single" w:sz="4" w:space="0" w:color="auto"/>
            </w:tcBorders>
          </w:tcPr>
          <w:p w:rsidR="00C14E9B" w:rsidRPr="0099698A" w:rsidRDefault="00C14E9B" w:rsidP="00A108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TLEPNMLTEYRARPLYQP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14E9B" w:rsidRPr="009305F3" w:rsidRDefault="00C14E9B" w:rsidP="00A1087E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305F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0786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C14E9B" w:rsidRPr="001B1F06" w:rsidRDefault="00C14E9B" w:rsidP="00A108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00%</w:t>
            </w:r>
          </w:p>
        </w:tc>
      </w:tr>
    </w:tbl>
    <w:p w:rsidR="00C14E9B" w:rsidRPr="009305F3" w:rsidRDefault="00C14E9B" w:rsidP="00C14E9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4E9B" w:rsidRDefault="00C14E9B" w:rsidP="00C14E9B">
      <w:pPr>
        <w:rPr>
          <w:rFonts w:ascii="Times New Roman" w:hAnsi="Times New Roman" w:cs="Times New Roman"/>
          <w:b/>
          <w:sz w:val="24"/>
          <w:szCs w:val="24"/>
        </w:rPr>
      </w:pPr>
    </w:p>
    <w:p w:rsidR="00C14E9B" w:rsidRPr="002B24C9" w:rsidRDefault="00C14E9B" w:rsidP="00C14E9B">
      <w:pPr>
        <w:shd w:val="clear" w:color="auto" w:fill="FFFFFF"/>
        <w:autoSpaceDE w:val="0"/>
        <w:autoSpaceDN w:val="0"/>
        <w:adjustRightInd w:val="0"/>
        <w:spacing w:before="100" w:beforeAutospacing="1" w:after="0" w:afterAutospacing="1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4E9B" w:rsidRPr="00BD61B9" w:rsidRDefault="00C14E9B" w:rsidP="00C14E9B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p w:rsidR="00C14E9B" w:rsidRPr="00BD61B9" w:rsidRDefault="00C14E9B" w:rsidP="00C14E9B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p w:rsidR="00C14E9B" w:rsidRPr="00BD61B9" w:rsidRDefault="00C14E9B" w:rsidP="00C14E9B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p w:rsidR="00C14E9B" w:rsidRPr="00BD61B9" w:rsidRDefault="00C14E9B" w:rsidP="00C14E9B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p w:rsidR="00C14E9B" w:rsidRPr="00BD61B9" w:rsidRDefault="00C14E9B" w:rsidP="00C14E9B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p w:rsidR="00A32D7E" w:rsidRDefault="00A32D7E">
      <w:bookmarkStart w:id="0" w:name="_GoBack"/>
      <w:bookmarkEnd w:id="0"/>
    </w:p>
    <w:sectPr w:rsidR="00A3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2EF"/>
    <w:rsid w:val="004732EF"/>
    <w:rsid w:val="00A32D7E"/>
    <w:rsid w:val="00C1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7FACF-E364-41DD-9FE0-FA658F91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E9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10-19T03:45:00Z</dcterms:created>
  <dcterms:modified xsi:type="dcterms:W3CDTF">2019-10-19T03:45:00Z</dcterms:modified>
</cp:coreProperties>
</file>